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065"/>
        <w:tblW w:w="0" w:type="auto"/>
        <w:tblLook w:val="04A0" w:firstRow="1" w:lastRow="0" w:firstColumn="1" w:lastColumn="0" w:noHBand="0" w:noVBand="1"/>
      </w:tblPr>
      <w:tblGrid>
        <w:gridCol w:w="3240"/>
        <w:gridCol w:w="2040"/>
        <w:gridCol w:w="2040"/>
        <w:gridCol w:w="2040"/>
      </w:tblGrid>
      <w:tr w:rsidR="00A00D20" w14:paraId="2B1F7E26" w14:textId="77777777" w:rsidTr="00363E63">
        <w:tc>
          <w:tcPr>
            <w:tcW w:w="3240" w:type="dxa"/>
            <w:tcBorders>
              <w:left w:val="nil"/>
              <w:right w:val="nil"/>
            </w:tcBorders>
          </w:tcPr>
          <w:p w14:paraId="750C944A" w14:textId="77777777" w:rsidR="00A00D20" w:rsidRPr="009562C8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left w:val="nil"/>
              <w:right w:val="nil"/>
            </w:tcBorders>
          </w:tcPr>
          <w:p w14:paraId="7EA1D204" w14:textId="77777777" w:rsidR="00A00D20" w:rsidRPr="009562C8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  <w:r w:rsidRPr="009562C8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Christen&lt;/Author&gt;&lt;Year&gt;2013&lt;/Year&gt;&lt;RecNum&gt;106&lt;/RecNum&gt;&lt;DisplayText&gt;Christen et al. (2013)&lt;/DisplayText&gt;&lt;record&gt;&lt;rec-number&gt;106&lt;/rec-number&gt;&lt;foreign-keys&gt;&lt;key app="EN" db-id="aewrsr22na9d2se2ds8xvpsopwdwavrt2wfe" timestamp="1581382114"&gt;106&lt;/key&gt;&lt;/foreign-keys&gt;&lt;ref-type name="Journal Article"&gt;17&lt;/ref-type&gt;&lt;contributors&gt;&lt;authors&gt;&lt;author&gt;Christen, Lukas&lt;/author&gt;&lt;author&gt;Lai, Ching Tat&lt;/author&gt;&lt;author&gt;Hartmann, Ben&lt;/author&gt;&lt;author&gt;Hartmann, Peter E.&lt;/author&gt;&lt;author&gt;Geddes, Donna T.&lt;/author&gt;&lt;/authors&gt;&lt;/contributors&gt;&lt;auth-address&gt;School of Chemistry and Biochemistry, Faculty of Science, The University of Western Australia, Crawley, Western Australia, Australia ; Carag AG, Baar, Switzerland.&lt;/auth-address&gt;&lt;titles&gt;&lt;title&gt;Ultraviolet-c irradiation: a novel pasteurization method for donor human milk&lt;/title&gt;&lt;secondary-title&gt;PLoS One&lt;/secondary-title&gt;&lt;/titles&gt;&lt;periodical&gt;&lt;full-title&gt;PLoS One&lt;/full-title&gt;&lt;/periodical&gt;&lt;pages&gt;e68120&lt;/pages&gt;&lt;volume&gt;8&lt;/volume&gt;&lt;number&gt;6&lt;/number&gt;&lt;dates&gt;&lt;year&gt;2013&lt;/year&gt;&lt;pub-dates&gt;&lt;date&gt;2013/6/26&lt;/date&gt;&lt;/pub-dates&gt;&lt;/dates&gt;&lt;publisher&gt;journals.plos.org&lt;/publisher&gt;&lt;isbn&gt;1932-6203&lt;/isbn&gt;&lt;label&gt;P2D5&lt;/label&gt;&lt;urls&gt;&lt;related-urls&gt;&lt;url&gt;http://dx.doi.org/10.1371/journal.pone.0068120&lt;/url&gt;&lt;url&gt;https://www.ncbi.nlm.nih.gov/pubmed/23840820&lt;/url&gt;&lt;url&gt;https://www.ncbi.nlm.nih.gov/pmc/articles/PMC3694044&lt;/url&gt;&lt;url&gt;http://dx.plos.org/10.1371/journal.pone.0068120&lt;/url&gt;&lt;url&gt;http://journals.plos.org/plosone/article?id=10.1371/journal.pone.0068120&lt;/url&gt;&lt;/related-urls&gt;&lt;/urls&gt;&lt;electronic-resource-num&gt;10.1371/journal.pone.0068120&lt;/electronic-resource-num&gt;&lt;/record&gt;&lt;/Cite&gt;&lt;/EndNote&gt;</w:instrText>
            </w:r>
            <w:r w:rsidRPr="009562C8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Christen et al. (2013)</w:t>
            </w:r>
            <w:r w:rsidRPr="009562C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040" w:type="dxa"/>
            <w:tcBorders>
              <w:left w:val="nil"/>
              <w:right w:val="nil"/>
            </w:tcBorders>
          </w:tcPr>
          <w:p w14:paraId="2102DC77" w14:textId="2DA8892A" w:rsidR="00A00D20" w:rsidRPr="009562C8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h </w:t>
            </w:r>
          </w:p>
        </w:tc>
        <w:tc>
          <w:tcPr>
            <w:tcW w:w="2040" w:type="dxa"/>
            <w:tcBorders>
              <w:left w:val="nil"/>
              <w:right w:val="nil"/>
            </w:tcBorders>
          </w:tcPr>
          <w:p w14:paraId="05D08232" w14:textId="658B9F88" w:rsidR="00A00D20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h </w:t>
            </w:r>
          </w:p>
        </w:tc>
      </w:tr>
      <w:tr w:rsidR="00A00D20" w14:paraId="04A199BA" w14:textId="77777777" w:rsidTr="00363E63"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14:paraId="7237444E" w14:textId="77777777" w:rsidR="00A00D20" w:rsidRPr="009562C8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BSSL activity (U/mL)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</w:tcPr>
          <w:p w14:paraId="4D444FA2" w14:textId="77777777" w:rsidR="00A00D20" w:rsidRPr="009562C8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5 ± 36.6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</w:tcPr>
          <w:p w14:paraId="50AFD7E3" w14:textId="0091F0AD" w:rsidR="00A00D20" w:rsidRPr="009562C8" w:rsidRDefault="000663A4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  <w:r w:rsidR="00A00D2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</w:t>
            </w:r>
            <w:r w:rsidR="00A00D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</w:tcPr>
          <w:p w14:paraId="04F9F7BC" w14:textId="24D232BE" w:rsidR="00A00D20" w:rsidRPr="009562C8" w:rsidRDefault="000663A4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  <w:r w:rsidR="00A00D2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A00D20" w14:paraId="579DFD9E" w14:textId="77777777" w:rsidTr="00363E63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6933169" w14:textId="77777777" w:rsidR="00A00D20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SL activity after UV-C (U/m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7DB75DE" w14:textId="77777777" w:rsidR="00A00D20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3 ± 34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9458EA1" w14:textId="358941A9" w:rsidR="00A00D20" w:rsidRPr="009562C8" w:rsidRDefault="00DE7C6E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  <w:r w:rsidR="00A00D2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C7D8D2E" w14:textId="3864A4D1" w:rsidR="00A00D20" w:rsidRPr="009562C8" w:rsidRDefault="000663A4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00D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A00D20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00D20" w14:paraId="7396D9F5" w14:textId="77777777" w:rsidTr="00363E63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317836B" w14:textId="77777777" w:rsidR="00A00D20" w:rsidRPr="009562C8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SL activity reductio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81984BA" w14:textId="77777777" w:rsidR="00A00D20" w:rsidRPr="009562C8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60599C8" w14:textId="6CB46D34" w:rsidR="00A00D20" w:rsidRPr="009562C8" w:rsidRDefault="00DE7C6E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31C1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FE948B3" w14:textId="1C94D4CE" w:rsidR="00A00D20" w:rsidRPr="009562C8" w:rsidRDefault="00731C1F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</w:t>
            </w:r>
          </w:p>
        </w:tc>
      </w:tr>
      <w:tr w:rsidR="00A00D20" w14:paraId="613EDE76" w14:textId="77777777" w:rsidTr="00363E63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49186" w14:textId="77777777" w:rsidR="00A00D20" w:rsidRPr="009562C8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V-C dosage (J/L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FB5E4" w14:textId="77777777" w:rsidR="00A00D20" w:rsidRPr="009562C8" w:rsidRDefault="00A00D20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6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1E18B" w14:textId="0118BC3A" w:rsidR="00A00D20" w:rsidRPr="009562C8" w:rsidRDefault="00DE7C6E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5</w:t>
            </w:r>
            <w:r w:rsidR="000663A4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652AF" w14:textId="57B7AEE3" w:rsidR="00A00D20" w:rsidRPr="009562C8" w:rsidRDefault="000663A4" w:rsidP="00A00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5</w:t>
            </w:r>
            <w:r w:rsidR="00A00D20">
              <w:rPr>
                <w:rFonts w:ascii="Times New Roman" w:hAnsi="Times New Roman" w:cs="Times New Roman"/>
              </w:rPr>
              <w:t>00</w:t>
            </w:r>
          </w:p>
        </w:tc>
      </w:tr>
    </w:tbl>
    <w:p w14:paraId="58CD8A75" w14:textId="134EFAC8" w:rsidR="00A00D20" w:rsidRPr="00A00D20" w:rsidRDefault="00A00D20" w:rsidP="00A00D2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upplementary table. A comparison of initial BSSL activity, BSSL activity after UV-C treatment, BSSL reduction and UV-D dosage</w:t>
      </w:r>
      <w:r w:rsidR="00AE11C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from previous study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</w:t>
      </w:r>
    </w:p>
    <w:p w14:paraId="43E93B5F" w14:textId="77777777" w:rsidR="00A00D20" w:rsidRPr="009562C8" w:rsidRDefault="00A00D20" w:rsidP="00A00D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± standard deviation. Bile salt-stimulated lipase (BSSL)</w:t>
      </w:r>
    </w:p>
    <w:p w14:paraId="0A037A11" w14:textId="77777777" w:rsidR="00BC2CC4" w:rsidRDefault="00BC2CC4" w:rsidP="009562C8">
      <w:pPr>
        <w:pStyle w:val="EndNoteBibliography"/>
        <w:ind w:left="720" w:hanging="720"/>
      </w:pPr>
    </w:p>
    <w:p w14:paraId="1FA74BCD" w14:textId="3759C5BB" w:rsidR="00BC2CC4" w:rsidRDefault="00BC2CC4" w:rsidP="009562C8">
      <w:pPr>
        <w:pStyle w:val="EndNoteBibliography"/>
        <w:ind w:left="720" w:hanging="720"/>
      </w:pPr>
      <w:r>
        <w:t>Reference</w:t>
      </w:r>
    </w:p>
    <w:p w14:paraId="40CB7254" w14:textId="4668057C" w:rsidR="009562C8" w:rsidRPr="009562C8" w:rsidRDefault="009562C8" w:rsidP="009562C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562C8">
        <w:t xml:space="preserve">Christen, L., Lai, C.T., Hartmann, B., Hartmann, P.E., and Geddes, D.T. (2013). Ultraviolet-c irradiation: a novel pasteurization method for donor human milk. </w:t>
      </w:r>
      <w:r w:rsidRPr="009562C8">
        <w:rPr>
          <w:i/>
        </w:rPr>
        <w:t>PLoS One</w:t>
      </w:r>
      <w:r w:rsidRPr="009562C8">
        <w:t xml:space="preserve"> 8</w:t>
      </w:r>
      <w:r w:rsidRPr="009562C8">
        <w:rPr>
          <w:b/>
        </w:rPr>
        <w:t>,</w:t>
      </w:r>
      <w:r w:rsidRPr="009562C8">
        <w:t xml:space="preserve"> e68120.</w:t>
      </w:r>
    </w:p>
    <w:p w14:paraId="69607E80" w14:textId="058DEF96" w:rsidR="009562C8" w:rsidRDefault="009562C8">
      <w:r>
        <w:fldChar w:fldCharType="end"/>
      </w:r>
    </w:p>
    <w:sectPr w:rsidR="00956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wrsr22na9d2se2ds8xvpsopwdwavrt2wfe&quot;&gt;Oregon State University&lt;record-ids&gt;&lt;item&gt;106&lt;/item&gt;&lt;/record-ids&gt;&lt;/item&gt;&lt;/Libraries&gt;"/>
  </w:docVars>
  <w:rsids>
    <w:rsidRoot w:val="009562C8"/>
    <w:rsid w:val="000663A4"/>
    <w:rsid w:val="00134204"/>
    <w:rsid w:val="00363E63"/>
    <w:rsid w:val="004C599D"/>
    <w:rsid w:val="005F6588"/>
    <w:rsid w:val="00731C1F"/>
    <w:rsid w:val="00761017"/>
    <w:rsid w:val="008137A5"/>
    <w:rsid w:val="009562C8"/>
    <w:rsid w:val="009576C9"/>
    <w:rsid w:val="009A6333"/>
    <w:rsid w:val="00A00D20"/>
    <w:rsid w:val="00A34692"/>
    <w:rsid w:val="00AE11C0"/>
    <w:rsid w:val="00BC2CC4"/>
    <w:rsid w:val="00DE7C6E"/>
    <w:rsid w:val="00FC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347A3"/>
  <w15:chartTrackingRefBased/>
  <w15:docId w15:val="{5327F115-50C2-451F-966F-ED319848C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6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2C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62C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2C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562C8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62C8"/>
    <w:rPr>
      <w:rFonts w:ascii="Times New Roman" w:hAnsi="Times New Roman" w:cs="Times New Roman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A00D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4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2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2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2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, Jee Won</dc:creator>
  <cp:keywords/>
  <dc:description/>
  <cp:lastModifiedBy>Koh, Jee Won</cp:lastModifiedBy>
  <cp:revision>2</cp:revision>
  <dcterms:created xsi:type="dcterms:W3CDTF">2020-10-09T17:43:00Z</dcterms:created>
  <dcterms:modified xsi:type="dcterms:W3CDTF">2020-10-09T17:43:00Z</dcterms:modified>
</cp:coreProperties>
</file>